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25E" w:rsidRPr="00FD3B4F" w:rsidRDefault="00D3725E" w:rsidP="00D3725E">
      <w:pPr>
        <w:spacing w:before="280"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FD3B4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.</w:t>
      </w:r>
      <w:proofErr w:type="gramEnd"/>
      <w:r w:rsidRPr="00FD3B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FD3B4F">
        <w:rPr>
          <w:rFonts w:ascii="Times New Roman" w:hAnsi="Times New Roman" w:cs="Times New Roman"/>
          <w:b/>
          <w:bCs/>
          <w:color w:val="000000"/>
          <w:sz w:val="24"/>
          <w:szCs w:val="24"/>
        </w:rPr>
        <w:t>Event-free survival cumulative curves for the primary endpoint (all-cause death or all-cause re-hospitalization) according to the discharge planning modality.</w:t>
      </w:r>
      <w:proofErr w:type="gramEnd"/>
    </w:p>
    <w:p w:rsidR="00D3725E" w:rsidRDefault="00D3725E" w:rsidP="00D3725E">
      <w:r w:rsidRPr="004D4B26">
        <w:rPr>
          <w:noProof/>
        </w:rPr>
        <w:pict>
          <v:rect id="Rectángulo 12" o:spid="_x0000_s1026" style="position:absolute;margin-left:22.8pt;margin-top:47.4pt;width:415.8pt;height:319.95pt;z-index:25166131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" filled="f" strokecolor="black [3213]" strokeweight=".25pt"/>
        </w:pict>
      </w:r>
    </w:p>
    <w:p w:rsidR="00D3725E" w:rsidRDefault="00D3725E" w:rsidP="00D3725E"/>
    <w:p w:rsidR="00D3725E" w:rsidRDefault="00D3725E" w:rsidP="00D3725E">
      <w:r>
        <w:rPr>
          <w:noProof/>
          <w:lang w:val="ca-E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00990</wp:posOffset>
            </wp:positionH>
            <wp:positionV relativeFrom="paragraph">
              <wp:posOffset>21590</wp:posOffset>
            </wp:positionV>
            <wp:extent cx="5172075" cy="3914775"/>
            <wp:effectExtent l="19050" t="0" r="9525" b="0"/>
            <wp:wrapNone/>
            <wp:docPr id="17" name="Imagen 10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10" descr="Gráfico, Gráfico de líneas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3914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3725E" w:rsidRDefault="00D3725E" w:rsidP="00D3725E"/>
    <w:p w:rsidR="007A7AAF" w:rsidRDefault="00D3725E"/>
    <w:sectPr w:rsidR="007A7AAF" w:rsidSect="004E5E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3725E"/>
    <w:rsid w:val="002B7E81"/>
    <w:rsid w:val="00566560"/>
    <w:rsid w:val="00D3725E"/>
    <w:rsid w:val="00D55E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25E"/>
    <w:rPr>
      <w:rFonts w:ascii="Calibri" w:eastAsia="Calibri" w:hAnsi="Calibri" w:cs="Calibri"/>
      <w:lang w:val="en-GB" w:eastAsia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>ICS</Company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501vlat</dc:creator>
  <cp:lastModifiedBy>h501vlat</cp:lastModifiedBy>
  <cp:revision>1</cp:revision>
  <dcterms:created xsi:type="dcterms:W3CDTF">2022-02-10T12:17:00Z</dcterms:created>
  <dcterms:modified xsi:type="dcterms:W3CDTF">2022-02-10T12:17:00Z</dcterms:modified>
</cp:coreProperties>
</file>